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9509F" w14:textId="0A8D926E" w:rsidR="00665AA8" w:rsidRPr="00665AA8" w:rsidRDefault="001F7543" w:rsidP="00665AA8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(</w:t>
      </w:r>
      <w:r w:rsidR="00665AA8" w:rsidRPr="00665AA8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5 Table)</w:t>
      </w:r>
      <w:r w:rsidR="00665AA8" w:rsidRPr="00665AA8">
        <w:rPr>
          <w:b/>
          <w:sz w:val="24"/>
          <w:szCs w:val="24"/>
        </w:rPr>
        <w:t xml:space="preserve"> </w:t>
      </w:r>
      <w:r w:rsidR="007929E7" w:rsidRPr="007929E7">
        <w:rPr>
          <w:b/>
          <w:sz w:val="24"/>
          <w:szCs w:val="24"/>
        </w:rPr>
        <w:t>calculation process to estimate ΔT</w:t>
      </w:r>
      <w:r w:rsidR="007E4062">
        <w:rPr>
          <w:b/>
          <w:sz w:val="24"/>
          <w:szCs w:val="24"/>
        </w:rPr>
        <w:t>L</w:t>
      </w:r>
      <w:r w:rsidR="007929E7" w:rsidRPr="007929E7">
        <w:rPr>
          <w:b/>
          <w:sz w:val="24"/>
          <w:szCs w:val="24"/>
        </w:rPr>
        <w:t>V (</w:t>
      </w:r>
      <w:proofErr w:type="spellStart"/>
      <w:r w:rsidR="007929E7" w:rsidRPr="007929E7">
        <w:rPr>
          <w:b/>
          <w:sz w:val="24"/>
          <w:szCs w:val="24"/>
        </w:rPr>
        <w:t>mean±SD</w:t>
      </w:r>
      <w:proofErr w:type="spellEnd"/>
      <w:r w:rsidR="007929E7" w:rsidRPr="007929E7">
        <w:rPr>
          <w:b/>
          <w:sz w:val="24"/>
          <w:szCs w:val="24"/>
        </w:rPr>
        <w:t>) %</w:t>
      </w:r>
    </w:p>
    <w:p w14:paraId="7DB1325D" w14:textId="77777777" w:rsidR="00665AA8" w:rsidRDefault="00665AA8" w:rsidP="002D7F55">
      <w:pPr>
        <w:rPr>
          <w:b/>
          <w:u w:val="single"/>
        </w:rPr>
      </w:pPr>
    </w:p>
    <w:p w14:paraId="3611C996" w14:textId="1BE6BB6E" w:rsidR="002D7F55" w:rsidRPr="00000905" w:rsidRDefault="002D7F55" w:rsidP="002D7F55">
      <w:pPr>
        <w:rPr>
          <w:b/>
          <w:u w:val="single"/>
        </w:rPr>
      </w:pPr>
      <w:r>
        <w:rPr>
          <w:b/>
          <w:u w:val="single"/>
        </w:rPr>
        <w:t xml:space="preserve">Van </w:t>
      </w:r>
      <w:proofErr w:type="spellStart"/>
      <w:r>
        <w:rPr>
          <w:b/>
          <w:u w:val="single"/>
        </w:rPr>
        <w:t>Aerts</w:t>
      </w:r>
      <w:proofErr w:type="spellEnd"/>
      <w:r>
        <w:rPr>
          <w:b/>
          <w:u w:val="single"/>
        </w:rPr>
        <w:t xml:space="preserve"> (2019)</w:t>
      </w:r>
    </w:p>
    <w:p w14:paraId="636F5A4E" w14:textId="77777777" w:rsidR="00535EA8" w:rsidRDefault="002D7F55" w:rsidP="008D5BA1">
      <w:r>
        <w:t>ΔTLV</w:t>
      </w:r>
      <w:r w:rsidR="00FC2E60">
        <w:t xml:space="preserve"> (%), S</w:t>
      </w:r>
      <w:r w:rsidRPr="002D7F55">
        <w:t>omatostatin group</w:t>
      </w:r>
    </w:p>
    <w:p w14:paraId="41E841DF" w14:textId="3D72C818" w:rsidR="00FC2E60" w:rsidRDefault="00FC2E60" w:rsidP="00FC2E60">
      <w:r w:rsidRPr="003E6CC7">
        <w:t>Median (</w:t>
      </w:r>
      <w:r w:rsidR="00996A2B">
        <w:t>95% CI</w:t>
      </w:r>
      <w:r w:rsidRPr="003E6CC7">
        <w:t>)</w:t>
      </w:r>
      <w:r>
        <w:t xml:space="preserve">: </w:t>
      </w:r>
      <w:r w:rsidRPr="002D7F55">
        <w:t>-1.99 (-4.21～0.24)</w:t>
      </w:r>
    </w:p>
    <w:p w14:paraId="0633D232" w14:textId="5F0629F5" w:rsidR="00FC2E60" w:rsidRDefault="00FC2E60" w:rsidP="00FC2E60">
      <w:r>
        <w:rPr>
          <w:rFonts w:hint="eastAsia"/>
        </w:rPr>
        <w:t xml:space="preserve">→　</w:t>
      </w:r>
      <w:r>
        <w:t xml:space="preserve">SD = </w:t>
      </w:r>
      <w:bookmarkStart w:id="0" w:name="_Hlk18350001"/>
      <w:r w:rsidR="00996A2B" w:rsidRPr="00996A2B">
        <w:t>(Upper limit of 95%CI – Lower limit of 95%CI)/3.92</w:t>
      </w:r>
      <w:bookmarkEnd w:id="0"/>
      <w:r w:rsidR="00996A2B">
        <w:rPr>
          <w:rFonts w:hint="eastAsia"/>
        </w:rPr>
        <w:t xml:space="preserve"> </w:t>
      </w:r>
      <w:r w:rsidR="00E37D52">
        <w:t>= (0.24-(-4.21))/3.92 = 1.135</w:t>
      </w:r>
    </w:p>
    <w:p w14:paraId="0D1374E6" w14:textId="77777777" w:rsidR="002D7F55" w:rsidRPr="005D3E85" w:rsidRDefault="002D7F55" w:rsidP="008D5BA1"/>
    <w:p w14:paraId="3E785FE4" w14:textId="77777777" w:rsidR="006A36FA" w:rsidRDefault="006A36FA" w:rsidP="006A36FA">
      <w:r>
        <w:t>ΔTLV (%), Control</w:t>
      </w:r>
      <w:r w:rsidRPr="002D7F55">
        <w:t xml:space="preserve"> group</w:t>
      </w:r>
    </w:p>
    <w:p w14:paraId="2B037A7B" w14:textId="0A06A0E4" w:rsidR="006A36FA" w:rsidRDefault="006A36FA" w:rsidP="006A36FA">
      <w:r w:rsidRPr="003E6CC7">
        <w:t>Median (</w:t>
      </w:r>
      <w:r w:rsidR="00B73260">
        <w:t>95% CI</w:t>
      </w:r>
      <w:r w:rsidRPr="003E6CC7">
        <w:t>)</w:t>
      </w:r>
      <w:r>
        <w:t xml:space="preserve">: </w:t>
      </w:r>
      <w:r w:rsidRPr="006A36FA">
        <w:t>3.92 (1.56～6.28)</w:t>
      </w:r>
    </w:p>
    <w:p w14:paraId="3F7E938E" w14:textId="1279E0BE" w:rsidR="006A36FA" w:rsidRDefault="006A36FA" w:rsidP="006A36FA">
      <w:r>
        <w:rPr>
          <w:rFonts w:hint="eastAsia"/>
        </w:rPr>
        <w:t xml:space="preserve">→　</w:t>
      </w:r>
      <w:r>
        <w:t xml:space="preserve">SD = </w:t>
      </w:r>
      <w:r w:rsidR="00B73260" w:rsidRPr="00B73260">
        <w:t>(Upper limit of 95%CI – Lower limit of 95%CI)/3.92</w:t>
      </w:r>
      <w:r w:rsidR="00E37D52">
        <w:t xml:space="preserve"> = (6.28-1.56)/3.92 = 1.204</w:t>
      </w:r>
    </w:p>
    <w:p w14:paraId="75EF8460" w14:textId="26F0F0EE" w:rsidR="002D7F55" w:rsidRDefault="002D7F55" w:rsidP="008D5BA1"/>
    <w:p w14:paraId="0457A5B1" w14:textId="77777777" w:rsidR="005D3E85" w:rsidRPr="006A36FA" w:rsidRDefault="005D3E85" w:rsidP="008D5BA1"/>
    <w:p w14:paraId="00B65642" w14:textId="77777777" w:rsidR="002D7F55" w:rsidRDefault="002D7F55" w:rsidP="008D5BA1"/>
    <w:p w14:paraId="6E17CD5C" w14:textId="77777777" w:rsidR="004E2962" w:rsidRPr="00000905" w:rsidRDefault="004E2962" w:rsidP="004E2962">
      <w:pPr>
        <w:rPr>
          <w:b/>
          <w:u w:val="single"/>
        </w:rPr>
      </w:pPr>
      <w:bookmarkStart w:id="1" w:name="_Hlk6244354"/>
      <w:r w:rsidRPr="00000905">
        <w:rPr>
          <w:rFonts w:hint="eastAsia"/>
          <w:b/>
          <w:u w:val="single"/>
        </w:rPr>
        <w:t>P</w:t>
      </w:r>
      <w:r w:rsidRPr="00000905">
        <w:rPr>
          <w:b/>
          <w:u w:val="single"/>
        </w:rPr>
        <w:t>isani (2016)</w:t>
      </w:r>
    </w:p>
    <w:p w14:paraId="222E22C8" w14:textId="4169A20F" w:rsidR="004E2962" w:rsidRPr="00000905" w:rsidRDefault="004E2962" w:rsidP="004E2962">
      <w:pPr>
        <w:rPr>
          <w:b/>
        </w:rPr>
      </w:pPr>
      <w:r w:rsidRPr="00000905">
        <w:rPr>
          <w:rFonts w:hint="eastAsia"/>
          <w:b/>
        </w:rPr>
        <w:t>S</w:t>
      </w:r>
      <w:r w:rsidRPr="00000905">
        <w:rPr>
          <w:b/>
        </w:rPr>
        <w:t>omatostatin group</w:t>
      </w:r>
    </w:p>
    <w:p w14:paraId="5EF9284C" w14:textId="77777777" w:rsidR="004E2962" w:rsidRDefault="004E2962" w:rsidP="004E2962">
      <w:bookmarkStart w:id="2" w:name="_Hlk6243811"/>
      <w:proofErr w:type="spellStart"/>
      <w:r>
        <w:rPr>
          <w:rFonts w:hint="eastAsia"/>
        </w:rPr>
        <w:t>C</w:t>
      </w:r>
      <w:r>
        <w:t>orr</w:t>
      </w:r>
      <w:proofErr w:type="spellEnd"/>
      <w:r>
        <w:t xml:space="preserve"> (EXP) = [</w:t>
      </w:r>
      <w:proofErr w:type="gramStart"/>
      <w:r>
        <w:t>SD</w:t>
      </w:r>
      <w:r w:rsidRPr="007E1506">
        <w:rPr>
          <w:vertAlign w:val="subscript"/>
        </w:rPr>
        <w:t>E(</w:t>
      </w:r>
      <w:proofErr w:type="gramEnd"/>
      <w:r w:rsidRPr="007E1506">
        <w:rPr>
          <w:vertAlign w:val="subscript"/>
        </w:rPr>
        <w:t>base)</w:t>
      </w:r>
      <w:r w:rsidRPr="007E1506">
        <w:rPr>
          <w:vertAlign w:val="superscript"/>
        </w:rPr>
        <w:t>2</w:t>
      </w:r>
      <w:r>
        <w:t xml:space="preserve"> + SD</w:t>
      </w:r>
      <w:r w:rsidRPr="007E1506">
        <w:rPr>
          <w:vertAlign w:val="subscript"/>
        </w:rPr>
        <w:t>E(final)</w:t>
      </w:r>
      <w:r w:rsidRPr="007E1506">
        <w:rPr>
          <w:vertAlign w:val="superscript"/>
        </w:rPr>
        <w:t>2</w:t>
      </w:r>
      <w:r>
        <w:t xml:space="preserve"> – SD</w:t>
      </w:r>
      <w:r w:rsidRPr="007E1506">
        <w:rPr>
          <w:vertAlign w:val="subscript"/>
        </w:rPr>
        <w:t>E(cha</w:t>
      </w:r>
      <w:r>
        <w:rPr>
          <w:vertAlign w:val="subscript"/>
        </w:rPr>
        <w:t>n</w:t>
      </w:r>
      <w:r w:rsidRPr="007E1506">
        <w:rPr>
          <w:vertAlign w:val="subscript"/>
        </w:rPr>
        <w:t>ge)</w:t>
      </w:r>
      <w:r w:rsidRPr="007E1506">
        <w:rPr>
          <w:vertAlign w:val="superscript"/>
        </w:rPr>
        <w:t>2</w:t>
      </w:r>
      <w:r>
        <w:t>]/[(2*SD</w:t>
      </w:r>
      <w:r w:rsidRPr="007E1506">
        <w:rPr>
          <w:vertAlign w:val="subscript"/>
        </w:rPr>
        <w:t>E(base)</w:t>
      </w:r>
      <w:r>
        <w:t>*SD</w:t>
      </w:r>
      <w:r w:rsidRPr="003D66B2">
        <w:rPr>
          <w:vertAlign w:val="subscript"/>
        </w:rPr>
        <w:t>E(final)</w:t>
      </w:r>
      <w:r>
        <w:t>] = (501.2</w:t>
      </w:r>
      <w:r w:rsidRPr="004F1B07">
        <w:rPr>
          <w:vertAlign w:val="superscript"/>
        </w:rPr>
        <w:t>2</w:t>
      </w:r>
      <w:r>
        <w:t xml:space="preserve"> + 470.9</w:t>
      </w:r>
      <w:r w:rsidRPr="004F1B07">
        <w:rPr>
          <w:vertAlign w:val="superscript"/>
        </w:rPr>
        <w:t>2</w:t>
      </w:r>
      <w:r>
        <w:t xml:space="preserve"> - 133.2</w:t>
      </w:r>
      <w:r w:rsidRPr="004F1B07">
        <w:rPr>
          <w:vertAlign w:val="superscript"/>
        </w:rPr>
        <w:t>2</w:t>
      </w:r>
      <w:r>
        <w:t>)/(2*501.2*470.9) = 0.964357892</w:t>
      </w:r>
    </w:p>
    <w:bookmarkEnd w:id="1"/>
    <w:bookmarkEnd w:id="2"/>
    <w:p w14:paraId="178BDD0E" w14:textId="77777777" w:rsidR="004E2962" w:rsidRPr="00000905" w:rsidRDefault="004E2962" w:rsidP="004E2962">
      <w:pPr>
        <w:rPr>
          <w:b/>
        </w:rPr>
      </w:pPr>
      <w:r>
        <w:rPr>
          <w:b/>
        </w:rPr>
        <w:t>Control</w:t>
      </w:r>
      <w:r w:rsidRPr="00000905">
        <w:rPr>
          <w:b/>
        </w:rPr>
        <w:t xml:space="preserve"> group</w:t>
      </w:r>
    </w:p>
    <w:p w14:paraId="6BAC15B6" w14:textId="77777777" w:rsidR="004E2962" w:rsidRDefault="004E2962" w:rsidP="004E2962">
      <w:proofErr w:type="spellStart"/>
      <w:r>
        <w:rPr>
          <w:rFonts w:hint="eastAsia"/>
        </w:rPr>
        <w:t>C</w:t>
      </w:r>
      <w:r>
        <w:t>orr</w:t>
      </w:r>
      <w:proofErr w:type="spellEnd"/>
      <w:r>
        <w:t xml:space="preserve"> (EXP) = [</w:t>
      </w:r>
      <w:proofErr w:type="gramStart"/>
      <w:r>
        <w:t>SD</w:t>
      </w:r>
      <w:r w:rsidRPr="007E1506">
        <w:rPr>
          <w:vertAlign w:val="subscript"/>
        </w:rPr>
        <w:t>E(</w:t>
      </w:r>
      <w:proofErr w:type="gramEnd"/>
      <w:r w:rsidRPr="007E1506">
        <w:rPr>
          <w:vertAlign w:val="subscript"/>
        </w:rPr>
        <w:t>base)</w:t>
      </w:r>
      <w:r w:rsidRPr="007E1506">
        <w:rPr>
          <w:vertAlign w:val="superscript"/>
        </w:rPr>
        <w:t>2</w:t>
      </w:r>
      <w:r>
        <w:t xml:space="preserve"> + SD</w:t>
      </w:r>
      <w:r w:rsidRPr="007E1506">
        <w:rPr>
          <w:vertAlign w:val="subscript"/>
        </w:rPr>
        <w:t>E(final)</w:t>
      </w:r>
      <w:r w:rsidRPr="007E1506">
        <w:rPr>
          <w:vertAlign w:val="superscript"/>
        </w:rPr>
        <w:t>2</w:t>
      </w:r>
      <w:r>
        <w:t xml:space="preserve"> – SD</w:t>
      </w:r>
      <w:r w:rsidRPr="007E1506">
        <w:rPr>
          <w:vertAlign w:val="subscript"/>
        </w:rPr>
        <w:t>E(cha</w:t>
      </w:r>
      <w:r>
        <w:rPr>
          <w:vertAlign w:val="subscript"/>
        </w:rPr>
        <w:t>n</w:t>
      </w:r>
      <w:r w:rsidRPr="007E1506">
        <w:rPr>
          <w:vertAlign w:val="subscript"/>
        </w:rPr>
        <w:t>ge)</w:t>
      </w:r>
      <w:r w:rsidRPr="007E1506">
        <w:rPr>
          <w:vertAlign w:val="superscript"/>
        </w:rPr>
        <w:t>2</w:t>
      </w:r>
      <w:r>
        <w:t>]/[(2*SD</w:t>
      </w:r>
      <w:r w:rsidRPr="007E1506">
        <w:rPr>
          <w:vertAlign w:val="subscript"/>
        </w:rPr>
        <w:t>E(base)</w:t>
      </w:r>
      <w:r>
        <w:t>*SD</w:t>
      </w:r>
      <w:r w:rsidRPr="003D66B2">
        <w:rPr>
          <w:vertAlign w:val="subscript"/>
        </w:rPr>
        <w:t>E(final)</w:t>
      </w:r>
      <w:r>
        <w:t>] = (470.7</w:t>
      </w:r>
      <w:r w:rsidRPr="004F1B07">
        <w:rPr>
          <w:vertAlign w:val="superscript"/>
        </w:rPr>
        <w:t>2</w:t>
      </w:r>
      <w:r>
        <w:t xml:space="preserve"> + 748.5</w:t>
      </w:r>
      <w:r w:rsidRPr="004F1B07">
        <w:rPr>
          <w:vertAlign w:val="superscript"/>
        </w:rPr>
        <w:t>2</w:t>
      </w:r>
      <w:r>
        <w:t xml:space="preserve"> – 316.8</w:t>
      </w:r>
      <w:r w:rsidRPr="004F1B07">
        <w:rPr>
          <w:vertAlign w:val="superscript"/>
        </w:rPr>
        <w:t>2</w:t>
      </w:r>
      <w:r>
        <w:t>)/(2*470.7*748.5) = 0.967090331</w:t>
      </w:r>
    </w:p>
    <w:p w14:paraId="43C9C6BA" w14:textId="77777777" w:rsidR="004E2962" w:rsidRPr="004F1B07" w:rsidRDefault="004E2962" w:rsidP="004E2962"/>
    <w:p w14:paraId="4BC087FF" w14:textId="77777777" w:rsidR="004E2962" w:rsidRDefault="004E2962" w:rsidP="004E2962"/>
    <w:p w14:paraId="342E3135" w14:textId="77777777" w:rsidR="004E2962" w:rsidRDefault="004E2962" w:rsidP="004E2962"/>
    <w:p w14:paraId="6B22837C" w14:textId="77777777" w:rsidR="004E2962" w:rsidRPr="00550CA4" w:rsidRDefault="004E2962" w:rsidP="004E2962">
      <w:pPr>
        <w:rPr>
          <w:b/>
          <w:u w:val="single"/>
        </w:rPr>
      </w:pPr>
      <w:r>
        <w:rPr>
          <w:b/>
          <w:u w:val="single"/>
        </w:rPr>
        <w:t>Hogan (2016)</w:t>
      </w:r>
    </w:p>
    <w:p w14:paraId="261B25F5" w14:textId="77777777" w:rsidR="004E2962" w:rsidRPr="009913D3" w:rsidRDefault="004E2962" w:rsidP="004E2962">
      <w:pPr>
        <w:rPr>
          <w:b/>
        </w:rPr>
      </w:pPr>
      <w:r w:rsidRPr="009913D3">
        <w:rPr>
          <w:rFonts w:hint="eastAsia"/>
          <w:b/>
        </w:rPr>
        <w:lastRenderedPageBreak/>
        <w:t>S</w:t>
      </w:r>
      <w:r w:rsidRPr="009913D3">
        <w:rPr>
          <w:b/>
        </w:rPr>
        <w:t>omatostatin group</w:t>
      </w:r>
    </w:p>
    <w:p w14:paraId="7A8BEFDB" w14:textId="77777777" w:rsidR="004E2962" w:rsidRDefault="004E2962" w:rsidP="004E2962">
      <w:r>
        <w:t xml:space="preserve">Mean </w:t>
      </w:r>
      <w:r>
        <w:rPr>
          <w:rFonts w:hint="eastAsia"/>
        </w:rPr>
        <w:t>Δ</w:t>
      </w:r>
      <w:r>
        <w:t xml:space="preserve">TLV (ml) = 4104-4271 = -167,  </w:t>
      </w:r>
      <w:bookmarkStart w:id="3" w:name="_Hlk6132696"/>
      <w:r>
        <w:t xml:space="preserve">Mean </w:t>
      </w:r>
      <w:r>
        <w:rPr>
          <w:rFonts w:hint="eastAsia"/>
        </w:rPr>
        <w:t>Δ</w:t>
      </w:r>
      <w:r>
        <w:t>TLV (%) = -167/4271 = -3.3</w:t>
      </w:r>
      <w:bookmarkEnd w:id="3"/>
      <w:r>
        <w:t xml:space="preserve"> (%)</w:t>
      </w:r>
    </w:p>
    <w:p w14:paraId="657DAC2D" w14:textId="77777777" w:rsidR="00DA3AAF" w:rsidRDefault="00DA3AAF" w:rsidP="004E2962"/>
    <w:p w14:paraId="214331DC" w14:textId="77777777" w:rsidR="004E2962" w:rsidRDefault="004E2962" w:rsidP="004E2962">
      <w:r>
        <w:rPr>
          <w:rFonts w:hint="eastAsia"/>
        </w:rPr>
        <w:t>W</w:t>
      </w:r>
      <w:r>
        <w:t xml:space="preserve">e assume that the </w:t>
      </w:r>
      <w:r w:rsidRPr="005166F9">
        <w:t>Correlation coefficient</w:t>
      </w:r>
      <w:r>
        <w:t xml:space="preserve"> of this study is the average </w:t>
      </w:r>
      <w:r w:rsidRPr="005166F9">
        <w:t xml:space="preserve">of Correlation coefficient of </w:t>
      </w:r>
      <w:r>
        <w:t>other</w:t>
      </w:r>
      <w:r w:rsidRPr="005166F9">
        <w:t xml:space="preserve"> studies</w:t>
      </w:r>
      <w:r>
        <w:t>.</w:t>
      </w:r>
    </w:p>
    <w:p w14:paraId="29DC93E6" w14:textId="77777777" w:rsidR="004E2962" w:rsidRDefault="004E2962" w:rsidP="004E2962">
      <w:r w:rsidRPr="005166F9">
        <w:rPr>
          <w:rFonts w:hint="eastAsia"/>
        </w:rPr>
        <w:t>C</w:t>
      </w:r>
      <w:r w:rsidRPr="005166F9">
        <w:t>aroli (2010)</w:t>
      </w:r>
      <w:r>
        <w:t xml:space="preserve">: </w:t>
      </w:r>
      <w:proofErr w:type="spellStart"/>
      <w:proofErr w:type="gramStart"/>
      <w:r>
        <w:rPr>
          <w:rFonts w:hint="eastAsia"/>
        </w:rPr>
        <w:t>C</w:t>
      </w:r>
      <w:r>
        <w:t>orr</w:t>
      </w:r>
      <w:proofErr w:type="spellEnd"/>
      <w:r>
        <w:t>(</w:t>
      </w:r>
      <w:proofErr w:type="gramEnd"/>
      <w:r>
        <w:t>EXP) = 0.993940905</w:t>
      </w:r>
    </w:p>
    <w:p w14:paraId="0E22A344" w14:textId="77777777" w:rsidR="004E2962" w:rsidRDefault="004E2962" w:rsidP="004E2962">
      <w:r w:rsidRPr="005166F9">
        <w:rPr>
          <w:rFonts w:hint="eastAsia"/>
        </w:rPr>
        <w:t>P</w:t>
      </w:r>
      <w:r w:rsidRPr="005166F9">
        <w:t>isani (2016)</w:t>
      </w:r>
      <w:r>
        <w:t xml:space="preserve">: </w:t>
      </w:r>
      <w:proofErr w:type="spellStart"/>
      <w:proofErr w:type="gramStart"/>
      <w:r>
        <w:rPr>
          <w:rFonts w:hint="eastAsia"/>
        </w:rPr>
        <w:t>C</w:t>
      </w:r>
      <w:r>
        <w:t>orr</w:t>
      </w:r>
      <w:proofErr w:type="spellEnd"/>
      <w:r>
        <w:t>(</w:t>
      </w:r>
      <w:proofErr w:type="gramEnd"/>
      <w:r>
        <w:t>EXP) = 0.964357892</w:t>
      </w:r>
    </w:p>
    <w:p w14:paraId="61DE30D5" w14:textId="77777777" w:rsidR="004E2962" w:rsidRPr="005166F9" w:rsidRDefault="004E2962" w:rsidP="004E2962">
      <w:r>
        <w:rPr>
          <w:rFonts w:hint="eastAsia"/>
        </w:rPr>
        <w:t>T</w:t>
      </w:r>
      <w:r>
        <w:t xml:space="preserve">he average </w:t>
      </w:r>
      <w:bookmarkStart w:id="4" w:name="_Hlk6244607"/>
      <w:r>
        <w:t>of Correlation coefficient of these studies:</w:t>
      </w:r>
      <w:bookmarkEnd w:id="4"/>
      <w:r>
        <w:t xml:space="preserve"> 0.979149399</w:t>
      </w:r>
    </w:p>
    <w:p w14:paraId="24044002" w14:textId="77777777" w:rsidR="004E2962" w:rsidRPr="005166F9" w:rsidRDefault="004E2962" w:rsidP="004E2962"/>
    <w:p w14:paraId="52186464" w14:textId="77777777" w:rsidR="004E2962" w:rsidRPr="004C540C" w:rsidRDefault="004E2962" w:rsidP="004E2962">
      <w:pPr>
        <w:rPr>
          <w:sz w:val="23"/>
        </w:rPr>
      </w:pPr>
      <w:r>
        <w:t>SD</w:t>
      </w:r>
      <w:r w:rsidRPr="007E1506">
        <w:rPr>
          <w:vertAlign w:val="subscript"/>
        </w:rPr>
        <w:t>E(cha</w:t>
      </w:r>
      <w:r>
        <w:rPr>
          <w:vertAlign w:val="subscript"/>
        </w:rPr>
        <w:t>n</w:t>
      </w:r>
      <w:r w:rsidRPr="007E1506">
        <w:rPr>
          <w:vertAlign w:val="subscript"/>
        </w:rPr>
        <w:t>ge)</w:t>
      </w:r>
      <w:r>
        <w:t xml:space="preserve"> = </w:t>
      </w:r>
      <w:r>
        <w:rPr>
          <w:rFonts w:hint="eastAsia"/>
        </w:rPr>
        <w:t>√</w:t>
      </w:r>
      <w:r>
        <w:t>[SD</w:t>
      </w:r>
      <w:r w:rsidRPr="007E1506">
        <w:rPr>
          <w:vertAlign w:val="subscript"/>
        </w:rPr>
        <w:t>E(base)</w:t>
      </w:r>
      <w:r w:rsidRPr="007E1506">
        <w:rPr>
          <w:vertAlign w:val="superscript"/>
        </w:rPr>
        <w:t>2</w:t>
      </w:r>
      <w:r>
        <w:rPr>
          <w:rFonts w:hint="eastAsia"/>
        </w:rPr>
        <w:t>+</w:t>
      </w:r>
      <w:r w:rsidRPr="004C540C">
        <w:t xml:space="preserve"> </w:t>
      </w:r>
      <w:r>
        <w:t>SD</w:t>
      </w:r>
      <w:r w:rsidRPr="007E1506">
        <w:rPr>
          <w:vertAlign w:val="subscript"/>
        </w:rPr>
        <w:t>E(final)</w:t>
      </w:r>
      <w:r w:rsidRPr="007E1506">
        <w:rPr>
          <w:vertAlign w:val="superscript"/>
        </w:rPr>
        <w:t>2</w:t>
      </w:r>
      <w:r>
        <w:t>-(2*</w:t>
      </w:r>
      <w:proofErr w:type="spellStart"/>
      <w:r>
        <w:t>Corr</w:t>
      </w:r>
      <w:proofErr w:type="spellEnd"/>
      <w:r>
        <w:t>*SD</w:t>
      </w:r>
      <w:r w:rsidRPr="007E1506">
        <w:rPr>
          <w:vertAlign w:val="subscript"/>
        </w:rPr>
        <w:t>E(base)</w:t>
      </w:r>
      <w:r>
        <w:t>*SD</w:t>
      </w:r>
      <w:r w:rsidRPr="003D66B2">
        <w:rPr>
          <w:vertAlign w:val="subscript"/>
        </w:rPr>
        <w:t>E(final)</w:t>
      </w:r>
      <w:r>
        <w:t>)] = √(2373</w:t>
      </w:r>
      <w:r w:rsidRPr="0086730F">
        <w:rPr>
          <w:vertAlign w:val="superscript"/>
        </w:rPr>
        <w:t>2</w:t>
      </w:r>
      <w:r>
        <w:t xml:space="preserve"> + 2265</w:t>
      </w:r>
      <w:r w:rsidRPr="0086730F">
        <w:rPr>
          <w:vertAlign w:val="superscript"/>
        </w:rPr>
        <w:t>2</w:t>
      </w:r>
      <w:r>
        <w:t xml:space="preserve"> – 2*0.98*2373*2265) = 476 (ml)</w:t>
      </w:r>
    </w:p>
    <w:p w14:paraId="0CD03E1A" w14:textId="77777777" w:rsidR="004E2962" w:rsidRDefault="004E2962" w:rsidP="004E2962">
      <w:r>
        <w:t>SD</w:t>
      </w:r>
      <w:r w:rsidRPr="009D34CD">
        <w:t xml:space="preserve"> </w:t>
      </w:r>
      <w:r w:rsidRPr="009D34CD">
        <w:rPr>
          <w:rFonts w:hint="eastAsia"/>
        </w:rPr>
        <w:t>Δ</w:t>
      </w:r>
      <w:r w:rsidRPr="009D34CD">
        <w:t xml:space="preserve">TLV (%) = </w:t>
      </w:r>
      <w:r>
        <w:t>476</w:t>
      </w:r>
      <w:r w:rsidRPr="009D34CD">
        <w:t>/4</w:t>
      </w:r>
      <w:r>
        <w:t>271</w:t>
      </w:r>
      <w:r w:rsidRPr="009D34CD">
        <w:t xml:space="preserve"> = </w:t>
      </w:r>
      <w:r>
        <w:t>11.1</w:t>
      </w:r>
      <w:r w:rsidRPr="009D34CD">
        <w:t>(%)</w:t>
      </w:r>
    </w:p>
    <w:p w14:paraId="2BEB22E5" w14:textId="77777777" w:rsidR="004E2962" w:rsidRDefault="004E2962" w:rsidP="004E2962"/>
    <w:p w14:paraId="76A66E8D" w14:textId="77777777" w:rsidR="00DA3AAF" w:rsidRDefault="00DA3AAF" w:rsidP="004E2962">
      <w:bookmarkStart w:id="5" w:name="_Hlk6427604"/>
      <w:r>
        <w:rPr>
          <w:rFonts w:hint="eastAsia"/>
        </w:rPr>
        <w:t xml:space="preserve">→　</w:t>
      </w:r>
      <w:bookmarkStart w:id="6" w:name="_Hlk6427521"/>
      <w:r>
        <w:t xml:space="preserve">Mean </w:t>
      </w:r>
      <w:r w:rsidR="00822502">
        <w:rPr>
          <w:rFonts w:hint="eastAsia"/>
        </w:rPr>
        <w:t>±</w:t>
      </w:r>
      <w:r w:rsidR="00822502">
        <w:t xml:space="preserve"> </w:t>
      </w:r>
      <w:r>
        <w:t>SD</w:t>
      </w:r>
      <w:r w:rsidR="00822502">
        <w:t xml:space="preserve"> of</w:t>
      </w:r>
      <w:r>
        <w:t xml:space="preserve"> </w:t>
      </w:r>
      <w:r>
        <w:rPr>
          <w:rFonts w:hint="eastAsia"/>
        </w:rPr>
        <w:t>Δ</w:t>
      </w:r>
      <w:r>
        <w:t>TLV</w:t>
      </w:r>
      <w:r w:rsidR="00822502">
        <w:t xml:space="preserve"> (ml);  -167 </w:t>
      </w:r>
      <w:r w:rsidR="00822502">
        <w:rPr>
          <w:rFonts w:hint="eastAsia"/>
        </w:rPr>
        <w:t xml:space="preserve">± </w:t>
      </w:r>
      <w:r w:rsidR="00822502">
        <w:t xml:space="preserve">476 (ml)     </w:t>
      </w:r>
      <w:bookmarkEnd w:id="6"/>
    </w:p>
    <w:p w14:paraId="69EBFC60" w14:textId="77777777" w:rsidR="00DA3AAF" w:rsidRPr="00822502" w:rsidRDefault="00822502" w:rsidP="004E2962">
      <w:r>
        <w:t xml:space="preserve">    </w:t>
      </w:r>
      <w:r w:rsidRPr="00822502">
        <w:t>Mean ± SD of ΔTLV (</w:t>
      </w:r>
      <w:r>
        <w:t>%</w:t>
      </w:r>
      <w:r w:rsidRPr="00822502">
        <w:t>);  -</w:t>
      </w:r>
      <w:r>
        <w:t xml:space="preserve">3.3 </w:t>
      </w:r>
      <w:r>
        <w:rPr>
          <w:rFonts w:hint="eastAsia"/>
        </w:rPr>
        <w:t>±</w:t>
      </w:r>
      <w:r>
        <w:t xml:space="preserve"> 11.1</w:t>
      </w:r>
      <w:r w:rsidRPr="00822502">
        <w:t xml:space="preserve"> (</w:t>
      </w:r>
      <w:r>
        <w:t>%</w:t>
      </w:r>
      <w:r w:rsidRPr="00822502">
        <w:t xml:space="preserve">)   </w:t>
      </w:r>
    </w:p>
    <w:bookmarkEnd w:id="5"/>
    <w:p w14:paraId="1D3DD11C" w14:textId="77777777" w:rsidR="004E2962" w:rsidRDefault="004E2962" w:rsidP="004E2962"/>
    <w:p w14:paraId="678BD7AA" w14:textId="77777777" w:rsidR="00822502" w:rsidRPr="00822502" w:rsidRDefault="00822502" w:rsidP="004E2962"/>
    <w:p w14:paraId="7ADD934F" w14:textId="77777777" w:rsidR="004E2962" w:rsidRPr="009913D3" w:rsidRDefault="004E2962" w:rsidP="004E2962">
      <w:pPr>
        <w:rPr>
          <w:b/>
        </w:rPr>
      </w:pPr>
      <w:r>
        <w:rPr>
          <w:b/>
        </w:rPr>
        <w:t>Control</w:t>
      </w:r>
      <w:r w:rsidRPr="009913D3">
        <w:rPr>
          <w:b/>
        </w:rPr>
        <w:t xml:space="preserve"> group</w:t>
      </w:r>
    </w:p>
    <w:p w14:paraId="216935E3" w14:textId="77777777" w:rsidR="004E2962" w:rsidRDefault="004E2962" w:rsidP="004E2962">
      <w:r>
        <w:rPr>
          <w:rFonts w:hint="eastAsia"/>
        </w:rPr>
        <w:t>M</w:t>
      </w:r>
      <w:r>
        <w:t>ean</w:t>
      </w:r>
      <w:r>
        <w:rPr>
          <w:rFonts w:hint="eastAsia"/>
        </w:rPr>
        <w:t>Δ</w:t>
      </w:r>
      <w:r>
        <w:t xml:space="preserve">TLV (ml) = 4294-4047 = 247 (ml),   Mean </w:t>
      </w:r>
      <w:r>
        <w:rPr>
          <w:rFonts w:hint="eastAsia"/>
        </w:rPr>
        <w:t>Δ</w:t>
      </w:r>
      <w:r>
        <w:t>TLV (%) = 247 / 4047 = 6.1 (%)</w:t>
      </w:r>
    </w:p>
    <w:p w14:paraId="5C45066D" w14:textId="77777777" w:rsidR="004E2962" w:rsidRPr="00F12593" w:rsidRDefault="004E2962" w:rsidP="004E2962"/>
    <w:p w14:paraId="5F146FF1" w14:textId="77777777" w:rsidR="004E2962" w:rsidRDefault="004E2962" w:rsidP="004E2962">
      <w:r>
        <w:rPr>
          <w:rFonts w:hint="eastAsia"/>
        </w:rPr>
        <w:t>W</w:t>
      </w:r>
      <w:r>
        <w:t xml:space="preserve">e assume that the </w:t>
      </w:r>
      <w:r w:rsidRPr="005166F9">
        <w:t>Correlation coefficient</w:t>
      </w:r>
      <w:r>
        <w:t xml:space="preserve"> of this study is the average </w:t>
      </w:r>
      <w:r w:rsidRPr="005166F9">
        <w:t xml:space="preserve">of Correlation coefficient of </w:t>
      </w:r>
      <w:r>
        <w:t>other</w:t>
      </w:r>
      <w:r w:rsidRPr="005166F9">
        <w:t xml:space="preserve"> studies</w:t>
      </w:r>
      <w:r>
        <w:t>.</w:t>
      </w:r>
    </w:p>
    <w:p w14:paraId="2E17636B" w14:textId="77777777" w:rsidR="004E2962" w:rsidRDefault="004E2962" w:rsidP="004E2962">
      <w:r w:rsidRPr="005166F9">
        <w:rPr>
          <w:rFonts w:hint="eastAsia"/>
        </w:rPr>
        <w:t>C</w:t>
      </w:r>
      <w:r w:rsidRPr="005166F9">
        <w:t>aroli (2010)</w:t>
      </w:r>
      <w:r>
        <w:t xml:space="preserve">: </w:t>
      </w:r>
      <w:proofErr w:type="spellStart"/>
      <w:r>
        <w:rPr>
          <w:rFonts w:hint="eastAsia"/>
        </w:rPr>
        <w:t>C</w:t>
      </w:r>
      <w:r>
        <w:t>orr</w:t>
      </w:r>
      <w:proofErr w:type="spellEnd"/>
      <w:r>
        <w:t xml:space="preserve"> (EXP) = 0.984650924</w:t>
      </w:r>
    </w:p>
    <w:p w14:paraId="524DC4CE" w14:textId="77777777" w:rsidR="004E2962" w:rsidRDefault="004E2962" w:rsidP="004E2962">
      <w:r w:rsidRPr="005166F9">
        <w:rPr>
          <w:rFonts w:hint="eastAsia"/>
        </w:rPr>
        <w:t>P</w:t>
      </w:r>
      <w:r w:rsidRPr="005166F9">
        <w:t>isani (2016)</w:t>
      </w:r>
      <w:r>
        <w:t xml:space="preserve">: </w:t>
      </w:r>
      <w:proofErr w:type="spellStart"/>
      <w:r>
        <w:rPr>
          <w:rFonts w:hint="eastAsia"/>
        </w:rPr>
        <w:t>C</w:t>
      </w:r>
      <w:r>
        <w:t>orr</w:t>
      </w:r>
      <w:proofErr w:type="spellEnd"/>
      <w:r>
        <w:t xml:space="preserve"> (EXP) = </w:t>
      </w:r>
      <w:r w:rsidRPr="009D34CD">
        <w:t>0.967090331</w:t>
      </w:r>
    </w:p>
    <w:p w14:paraId="0C83F0E0" w14:textId="77777777" w:rsidR="004E2962" w:rsidRPr="005166F9" w:rsidRDefault="004E2962" w:rsidP="004E2962">
      <w:r>
        <w:rPr>
          <w:rFonts w:hint="eastAsia"/>
        </w:rPr>
        <w:t>T</w:t>
      </w:r>
      <w:r>
        <w:t>he average of Correlation coefficient of these studies: 0.975870628</w:t>
      </w:r>
    </w:p>
    <w:p w14:paraId="3CBC7347" w14:textId="77777777" w:rsidR="004E2962" w:rsidRPr="005166F9" w:rsidRDefault="004E2962" w:rsidP="004E2962"/>
    <w:p w14:paraId="249F4396" w14:textId="77777777" w:rsidR="004E2962" w:rsidRPr="004C540C" w:rsidRDefault="004E2962" w:rsidP="004E2962">
      <w:pPr>
        <w:rPr>
          <w:sz w:val="23"/>
        </w:rPr>
      </w:pPr>
      <w:r>
        <w:lastRenderedPageBreak/>
        <w:t>SD</w:t>
      </w:r>
      <w:r w:rsidRPr="007E1506">
        <w:rPr>
          <w:vertAlign w:val="subscript"/>
        </w:rPr>
        <w:t>E(cha</w:t>
      </w:r>
      <w:r>
        <w:rPr>
          <w:vertAlign w:val="subscript"/>
        </w:rPr>
        <w:t>n</w:t>
      </w:r>
      <w:r w:rsidRPr="007E1506">
        <w:rPr>
          <w:vertAlign w:val="subscript"/>
        </w:rPr>
        <w:t>ge)</w:t>
      </w:r>
      <w:r>
        <w:t xml:space="preserve"> = </w:t>
      </w:r>
      <w:r>
        <w:rPr>
          <w:rFonts w:hint="eastAsia"/>
        </w:rPr>
        <w:t>√</w:t>
      </w:r>
      <w:r>
        <w:t>[SD</w:t>
      </w:r>
      <w:r w:rsidRPr="007E1506">
        <w:rPr>
          <w:vertAlign w:val="subscript"/>
        </w:rPr>
        <w:t>E(base)</w:t>
      </w:r>
      <w:r w:rsidRPr="007E1506">
        <w:rPr>
          <w:vertAlign w:val="superscript"/>
        </w:rPr>
        <w:t>2</w:t>
      </w:r>
      <w:r>
        <w:rPr>
          <w:rFonts w:hint="eastAsia"/>
        </w:rPr>
        <w:t>+</w:t>
      </w:r>
      <w:r w:rsidRPr="004C540C">
        <w:t xml:space="preserve"> </w:t>
      </w:r>
      <w:r>
        <w:t>SD</w:t>
      </w:r>
      <w:r w:rsidRPr="007E1506">
        <w:rPr>
          <w:vertAlign w:val="subscript"/>
        </w:rPr>
        <w:t>E(final)</w:t>
      </w:r>
      <w:r w:rsidRPr="007E1506">
        <w:rPr>
          <w:vertAlign w:val="superscript"/>
        </w:rPr>
        <w:t>2</w:t>
      </w:r>
      <w:r>
        <w:t>-(2*</w:t>
      </w:r>
      <w:proofErr w:type="spellStart"/>
      <w:r>
        <w:t>Corr</w:t>
      </w:r>
      <w:proofErr w:type="spellEnd"/>
      <w:r>
        <w:t>*SD</w:t>
      </w:r>
      <w:r w:rsidRPr="007E1506">
        <w:rPr>
          <w:vertAlign w:val="subscript"/>
        </w:rPr>
        <w:t>E(base)</w:t>
      </w:r>
      <w:r>
        <w:t>*SD</w:t>
      </w:r>
      <w:r w:rsidRPr="003D66B2">
        <w:rPr>
          <w:vertAlign w:val="subscript"/>
        </w:rPr>
        <w:t>E(final)</w:t>
      </w:r>
      <w:r>
        <w:t>)] = √(1298</w:t>
      </w:r>
      <w:r w:rsidRPr="0086730F">
        <w:rPr>
          <w:vertAlign w:val="superscript"/>
        </w:rPr>
        <w:t>2</w:t>
      </w:r>
      <w:r>
        <w:t xml:space="preserve"> + 1314</w:t>
      </w:r>
      <w:r w:rsidRPr="0086730F">
        <w:rPr>
          <w:vertAlign w:val="superscript"/>
        </w:rPr>
        <w:t>2</w:t>
      </w:r>
      <w:r>
        <w:t xml:space="preserve"> – 2*0.98*1298*1314) = 262 (ml)</w:t>
      </w:r>
    </w:p>
    <w:p w14:paraId="0CF08E56" w14:textId="77777777" w:rsidR="004E2962" w:rsidRDefault="004E2962" w:rsidP="004E2962">
      <w:r>
        <w:t>SD</w:t>
      </w:r>
      <w:r w:rsidRPr="009D34CD">
        <w:t xml:space="preserve"> </w:t>
      </w:r>
      <w:r w:rsidRPr="009D34CD">
        <w:rPr>
          <w:rFonts w:hint="eastAsia"/>
        </w:rPr>
        <w:t>Δ</w:t>
      </w:r>
      <w:r w:rsidRPr="009D34CD">
        <w:t xml:space="preserve">TLV (%) = </w:t>
      </w:r>
      <w:r>
        <w:t>262</w:t>
      </w:r>
      <w:r w:rsidRPr="009D34CD">
        <w:t>/4</w:t>
      </w:r>
      <w:r>
        <w:t>047</w:t>
      </w:r>
      <w:r w:rsidRPr="009D34CD">
        <w:t xml:space="preserve"> = </w:t>
      </w:r>
      <w:r>
        <w:t>6.5</w:t>
      </w:r>
      <w:r w:rsidRPr="009D34CD">
        <w:t>(%)</w:t>
      </w:r>
    </w:p>
    <w:p w14:paraId="03913F9B" w14:textId="77777777" w:rsidR="004E2962" w:rsidRDefault="004E2962" w:rsidP="004E2962"/>
    <w:p w14:paraId="7641BFEC" w14:textId="77777777" w:rsidR="00822502" w:rsidRDefault="00822502" w:rsidP="00822502">
      <w:bookmarkStart w:id="7" w:name="_Hlk6427770"/>
      <w:bookmarkStart w:id="8" w:name="_Hlk6428340"/>
      <w:r>
        <w:rPr>
          <w:rFonts w:hint="eastAsia"/>
        </w:rPr>
        <w:t xml:space="preserve">→　</w:t>
      </w:r>
      <w:r>
        <w:t xml:space="preserve">Mean </w:t>
      </w:r>
      <w:r>
        <w:rPr>
          <w:rFonts w:hint="eastAsia"/>
        </w:rPr>
        <w:t>±</w:t>
      </w:r>
      <w:r>
        <w:t xml:space="preserve"> SD of </w:t>
      </w:r>
      <w:r>
        <w:rPr>
          <w:rFonts w:hint="eastAsia"/>
        </w:rPr>
        <w:t>Δ</w:t>
      </w:r>
      <w:r>
        <w:t xml:space="preserve">TLV (ml);  247 </w:t>
      </w:r>
      <w:r>
        <w:rPr>
          <w:rFonts w:hint="eastAsia"/>
        </w:rPr>
        <w:t xml:space="preserve">± </w:t>
      </w:r>
      <w:r>
        <w:t xml:space="preserve">262 (ml)     </w:t>
      </w:r>
    </w:p>
    <w:p w14:paraId="536CBDCA" w14:textId="77777777" w:rsidR="00822502" w:rsidRPr="00822502" w:rsidRDefault="00822502" w:rsidP="00822502">
      <w:r>
        <w:t xml:space="preserve">    </w:t>
      </w:r>
      <w:r w:rsidRPr="00822502">
        <w:t>Mean ± SD of ΔTLV (</w:t>
      </w:r>
      <w:r>
        <w:t>%</w:t>
      </w:r>
      <w:r w:rsidRPr="00822502">
        <w:t xml:space="preserve">);  </w:t>
      </w:r>
      <w:r>
        <w:t xml:space="preserve">6.1 </w:t>
      </w:r>
      <w:r>
        <w:rPr>
          <w:rFonts w:hint="eastAsia"/>
        </w:rPr>
        <w:t>±</w:t>
      </w:r>
      <w:r>
        <w:t xml:space="preserve"> 6.5</w:t>
      </w:r>
      <w:r w:rsidRPr="00822502">
        <w:t xml:space="preserve"> (</w:t>
      </w:r>
      <w:r>
        <w:t>%</w:t>
      </w:r>
      <w:r w:rsidRPr="00822502">
        <w:t xml:space="preserve">)   </w:t>
      </w:r>
    </w:p>
    <w:bookmarkEnd w:id="7"/>
    <w:p w14:paraId="0DB9CE5F" w14:textId="77777777" w:rsidR="004E2962" w:rsidRPr="00822502" w:rsidRDefault="004E2962" w:rsidP="008D5BA1"/>
    <w:bookmarkEnd w:id="8"/>
    <w:p w14:paraId="2C2EB9C7" w14:textId="77777777" w:rsidR="004E2962" w:rsidRDefault="004E2962" w:rsidP="008D5BA1"/>
    <w:p w14:paraId="1799C1AA" w14:textId="77777777" w:rsidR="004E2962" w:rsidRDefault="004E2962" w:rsidP="008D5BA1"/>
    <w:p w14:paraId="2FB4B07E" w14:textId="77777777" w:rsidR="004C540C" w:rsidRPr="007242EF" w:rsidRDefault="004C540C" w:rsidP="008D5BA1">
      <w:pPr>
        <w:rPr>
          <w:b/>
          <w:u w:val="single"/>
        </w:rPr>
      </w:pPr>
      <w:r w:rsidRPr="007242EF">
        <w:rPr>
          <w:rFonts w:hint="eastAsia"/>
          <w:b/>
          <w:u w:val="single"/>
        </w:rPr>
        <w:t>C</w:t>
      </w:r>
      <w:r w:rsidRPr="007242EF">
        <w:rPr>
          <w:b/>
          <w:u w:val="single"/>
        </w:rPr>
        <w:t xml:space="preserve">aroli (2010) </w:t>
      </w:r>
    </w:p>
    <w:p w14:paraId="41E39C1B" w14:textId="77777777" w:rsidR="004C540C" w:rsidRPr="00840386" w:rsidRDefault="007242EF" w:rsidP="008D5BA1">
      <w:pPr>
        <w:rPr>
          <w:b/>
        </w:rPr>
      </w:pPr>
      <w:r w:rsidRPr="00840386">
        <w:rPr>
          <w:rFonts w:hint="eastAsia"/>
          <w:b/>
        </w:rPr>
        <w:t>S</w:t>
      </w:r>
      <w:r w:rsidRPr="00840386">
        <w:rPr>
          <w:b/>
        </w:rPr>
        <w:t>omatostatin group</w:t>
      </w:r>
    </w:p>
    <w:p w14:paraId="3078BF87" w14:textId="28B4C826" w:rsidR="00E86B00" w:rsidRDefault="00E86B00" w:rsidP="008D5BA1">
      <w:bookmarkStart w:id="9" w:name="_Hlk18956064"/>
      <w:r>
        <w:t xml:space="preserve">We calculated mean </w:t>
      </w:r>
      <w:r w:rsidRPr="00822502">
        <w:t>±</w:t>
      </w:r>
      <w:r>
        <w:t xml:space="preserve"> SD of </w:t>
      </w:r>
      <w:r w:rsidR="00EC7B7B" w:rsidRPr="00EC7B7B">
        <w:rPr>
          <w:rFonts w:hint="eastAsia"/>
        </w:rPr>
        <w:t>Δ</w:t>
      </w:r>
      <w:r w:rsidR="00EC7B7B" w:rsidRPr="00EC7B7B">
        <w:t xml:space="preserve">TLV (%) </w:t>
      </w:r>
      <w:r w:rsidR="00EC7B7B">
        <w:t>b</w:t>
      </w:r>
      <w:r>
        <w:t>ased on the individual data of the 12 samples.</w:t>
      </w:r>
    </w:p>
    <w:bookmarkEnd w:id="9"/>
    <w:p w14:paraId="53E87DFA" w14:textId="497EDF16" w:rsidR="001C2390" w:rsidRDefault="007242EF" w:rsidP="008D5BA1">
      <w:r>
        <w:t>Mean</w:t>
      </w:r>
      <w:bookmarkStart w:id="10" w:name="_Hlk6134054"/>
      <w:r>
        <w:t xml:space="preserve"> </w:t>
      </w:r>
      <w:bookmarkStart w:id="11" w:name="_Hlk6134147"/>
      <w:r>
        <w:rPr>
          <w:rFonts w:hint="eastAsia"/>
        </w:rPr>
        <w:t>Δ</w:t>
      </w:r>
      <w:r>
        <w:t>TLV (%)</w:t>
      </w:r>
      <w:bookmarkEnd w:id="10"/>
      <w:r>
        <w:t xml:space="preserve"> =</w:t>
      </w:r>
      <w:bookmarkEnd w:id="11"/>
      <w:r w:rsidR="00EC7B7B">
        <w:t xml:space="preserve"> -4.03</w:t>
      </w:r>
      <w:r>
        <w:t xml:space="preserve">   </w:t>
      </w:r>
    </w:p>
    <w:p w14:paraId="1935D0F7" w14:textId="50BD9C47" w:rsidR="007242EF" w:rsidRDefault="007242EF" w:rsidP="008D5BA1">
      <w:r>
        <w:t xml:space="preserve">SD </w:t>
      </w:r>
      <w:bookmarkStart w:id="12" w:name="_Hlk6134209"/>
      <w:r>
        <w:rPr>
          <w:rFonts w:hint="eastAsia"/>
        </w:rPr>
        <w:t>Δ</w:t>
      </w:r>
      <w:r>
        <w:t xml:space="preserve">TLV (%) = </w:t>
      </w:r>
      <w:bookmarkEnd w:id="12"/>
      <w:r w:rsidR="00EC7B7B">
        <w:t>3.33</w:t>
      </w:r>
    </w:p>
    <w:p w14:paraId="14B6BB90" w14:textId="77777777" w:rsidR="008970A2" w:rsidRDefault="008970A2" w:rsidP="007A70D3"/>
    <w:p w14:paraId="414652F6" w14:textId="00CD9671" w:rsidR="008970A2" w:rsidRPr="00822502" w:rsidRDefault="008970A2" w:rsidP="008970A2">
      <w:bookmarkStart w:id="13" w:name="_Hlk6428395"/>
      <w:r>
        <w:rPr>
          <w:rFonts w:hint="eastAsia"/>
        </w:rPr>
        <w:t xml:space="preserve">→　</w:t>
      </w:r>
      <w:r w:rsidRPr="00822502">
        <w:t>Mean ± SD of ΔTLV (</w:t>
      </w:r>
      <w:r>
        <w:t>%</w:t>
      </w:r>
      <w:r w:rsidRPr="00822502">
        <w:t xml:space="preserve">);  </w:t>
      </w:r>
      <w:r>
        <w:t>-4.</w:t>
      </w:r>
      <w:r w:rsidR="00EC7B7B">
        <w:t>03</w:t>
      </w:r>
      <w:r>
        <w:t xml:space="preserve"> </w:t>
      </w:r>
      <w:r>
        <w:rPr>
          <w:rFonts w:hint="eastAsia"/>
        </w:rPr>
        <w:t>±</w:t>
      </w:r>
      <w:r>
        <w:t xml:space="preserve"> 3.</w:t>
      </w:r>
      <w:r w:rsidR="00EC7B7B">
        <w:t>33</w:t>
      </w:r>
      <w:r w:rsidRPr="00822502">
        <w:t xml:space="preserve"> (</w:t>
      </w:r>
      <w:r>
        <w:t>%</w:t>
      </w:r>
      <w:r w:rsidRPr="00822502">
        <w:t xml:space="preserve">)   </w:t>
      </w:r>
    </w:p>
    <w:bookmarkEnd w:id="13"/>
    <w:p w14:paraId="41E9846E" w14:textId="77777777" w:rsidR="009804A0" w:rsidRPr="008970A2" w:rsidRDefault="009804A0" w:rsidP="008D5BA1"/>
    <w:p w14:paraId="368A3A5E" w14:textId="77777777" w:rsidR="009804A0" w:rsidRPr="007A70D3" w:rsidRDefault="009804A0" w:rsidP="008D5BA1"/>
    <w:p w14:paraId="6FEDE9C8" w14:textId="77777777" w:rsidR="007242EF" w:rsidRPr="00840386" w:rsidRDefault="009D34CD" w:rsidP="008D5BA1">
      <w:pPr>
        <w:rPr>
          <w:b/>
        </w:rPr>
      </w:pPr>
      <w:r>
        <w:rPr>
          <w:b/>
        </w:rPr>
        <w:t>Control</w:t>
      </w:r>
      <w:r w:rsidR="007242EF" w:rsidRPr="00840386">
        <w:rPr>
          <w:b/>
        </w:rPr>
        <w:t xml:space="preserve"> group </w:t>
      </w:r>
    </w:p>
    <w:p w14:paraId="26D38E48" w14:textId="77777777" w:rsidR="007A1016" w:rsidRDefault="007A1016" w:rsidP="007A1016">
      <w:r>
        <w:t xml:space="preserve">We calculated mean </w:t>
      </w:r>
      <w:r w:rsidRPr="00822502">
        <w:t>±</w:t>
      </w:r>
      <w:r>
        <w:t xml:space="preserve"> SD of </w:t>
      </w:r>
      <w:r w:rsidRPr="00EC7B7B">
        <w:rPr>
          <w:rFonts w:hint="eastAsia"/>
        </w:rPr>
        <w:t>Δ</w:t>
      </w:r>
      <w:r w:rsidRPr="00EC7B7B">
        <w:t xml:space="preserve">TLV (%) </w:t>
      </w:r>
      <w:r>
        <w:t>based on the individual data of the 12 samples.</w:t>
      </w:r>
    </w:p>
    <w:p w14:paraId="152EA25B" w14:textId="12ADF94E" w:rsidR="001C2390" w:rsidRDefault="007242EF" w:rsidP="008D5BA1">
      <w:r>
        <w:rPr>
          <w:rFonts w:hint="eastAsia"/>
        </w:rPr>
        <w:t>M</w:t>
      </w:r>
      <w:r>
        <w:t xml:space="preserve">ean </w:t>
      </w:r>
      <w:r>
        <w:rPr>
          <w:rFonts w:hint="eastAsia"/>
        </w:rPr>
        <w:t>Δ</w:t>
      </w:r>
      <w:r>
        <w:t>TLV (%) =</w:t>
      </w:r>
      <w:r w:rsidR="007A1016">
        <w:rPr>
          <w:rFonts w:hint="eastAsia"/>
        </w:rPr>
        <w:t xml:space="preserve"> </w:t>
      </w:r>
      <w:r w:rsidR="007A1016">
        <w:t>1.23</w:t>
      </w:r>
      <w:r>
        <w:t xml:space="preserve">   </w:t>
      </w:r>
    </w:p>
    <w:p w14:paraId="39174AE9" w14:textId="4A2E87D3" w:rsidR="004C540C" w:rsidRDefault="007242EF" w:rsidP="008D5BA1">
      <w:r>
        <w:t xml:space="preserve">SD </w:t>
      </w:r>
      <w:r w:rsidRPr="007242EF">
        <w:rPr>
          <w:rFonts w:hint="eastAsia"/>
        </w:rPr>
        <w:t>Δ</w:t>
      </w:r>
      <w:r w:rsidRPr="007242EF">
        <w:t>TLV (%) =</w:t>
      </w:r>
      <w:r w:rsidR="007A1016">
        <w:t xml:space="preserve"> 6.46</w:t>
      </w:r>
    </w:p>
    <w:p w14:paraId="4BE766F4" w14:textId="77777777" w:rsidR="004C540C" w:rsidRDefault="004C540C" w:rsidP="008D5BA1"/>
    <w:p w14:paraId="07657DA7" w14:textId="4ACA6DD1" w:rsidR="008970A2" w:rsidRPr="00822502" w:rsidRDefault="008970A2" w:rsidP="008970A2">
      <w:r>
        <w:rPr>
          <w:rFonts w:hint="eastAsia"/>
        </w:rPr>
        <w:t xml:space="preserve">→　</w:t>
      </w:r>
      <w:r w:rsidRPr="00822502">
        <w:t>Mean ± SD of ΔTLV (</w:t>
      </w:r>
      <w:r>
        <w:t>%</w:t>
      </w:r>
      <w:r w:rsidRPr="00822502">
        <w:t xml:space="preserve">);  </w:t>
      </w:r>
      <w:r w:rsidR="000058F4">
        <w:t>1.23</w:t>
      </w:r>
      <w:r>
        <w:t xml:space="preserve"> </w:t>
      </w:r>
      <w:r>
        <w:rPr>
          <w:rFonts w:hint="eastAsia"/>
        </w:rPr>
        <w:t>±</w:t>
      </w:r>
      <w:r>
        <w:t xml:space="preserve"> </w:t>
      </w:r>
      <w:r w:rsidR="000058F4">
        <w:t>6.46</w:t>
      </w:r>
      <w:r>
        <w:t xml:space="preserve"> (%)</w:t>
      </w:r>
      <w:r w:rsidRPr="00822502">
        <w:t xml:space="preserve">  </w:t>
      </w:r>
    </w:p>
    <w:p w14:paraId="5B922F6E" w14:textId="77777777" w:rsidR="004E2962" w:rsidRPr="008970A2" w:rsidRDefault="004E2962" w:rsidP="008D5BA1"/>
    <w:p w14:paraId="1BDF3494" w14:textId="77777777" w:rsidR="004C540C" w:rsidRDefault="004C540C" w:rsidP="008D5BA1"/>
    <w:p w14:paraId="5CF0DB6B" w14:textId="77777777" w:rsidR="00E10DEE" w:rsidRDefault="00E10DEE" w:rsidP="008D5BA1"/>
    <w:p w14:paraId="1F1E86EB" w14:textId="77777777" w:rsidR="007242EF" w:rsidRPr="007242EF" w:rsidRDefault="007242EF" w:rsidP="008D5BA1">
      <w:pPr>
        <w:rPr>
          <w:b/>
          <w:u w:val="single"/>
        </w:rPr>
      </w:pPr>
      <w:r w:rsidRPr="007242EF">
        <w:rPr>
          <w:b/>
          <w:u w:val="single"/>
        </w:rPr>
        <w:t xml:space="preserve">Van </w:t>
      </w:r>
      <w:proofErr w:type="spellStart"/>
      <w:r w:rsidRPr="007242EF">
        <w:rPr>
          <w:b/>
          <w:u w:val="single"/>
        </w:rPr>
        <w:t>Keimpema</w:t>
      </w:r>
      <w:proofErr w:type="spellEnd"/>
      <w:r w:rsidRPr="007242EF">
        <w:rPr>
          <w:b/>
          <w:u w:val="single"/>
        </w:rPr>
        <w:t xml:space="preserve"> (2009)</w:t>
      </w:r>
    </w:p>
    <w:p w14:paraId="712AA030" w14:textId="77777777" w:rsidR="007242EF" w:rsidRPr="00840386" w:rsidRDefault="007242EF" w:rsidP="008D5BA1">
      <w:pPr>
        <w:rPr>
          <w:b/>
        </w:rPr>
      </w:pPr>
      <w:bookmarkStart w:id="14" w:name="_Hlk6153519"/>
      <w:r w:rsidRPr="00840386">
        <w:rPr>
          <w:rFonts w:hint="eastAsia"/>
          <w:b/>
        </w:rPr>
        <w:t>S</w:t>
      </w:r>
      <w:r w:rsidRPr="00840386">
        <w:rPr>
          <w:b/>
        </w:rPr>
        <w:t>omatostatin group</w:t>
      </w:r>
    </w:p>
    <w:bookmarkEnd w:id="14"/>
    <w:p w14:paraId="0B5041D5" w14:textId="07E09ACB" w:rsidR="004C540C" w:rsidRDefault="00365276" w:rsidP="008D5BA1">
      <w:r>
        <w:rPr>
          <w:rFonts w:hint="eastAsia"/>
        </w:rPr>
        <w:t>S</w:t>
      </w:r>
      <w:r>
        <w:t xml:space="preserve">D </w:t>
      </w:r>
      <w:r w:rsidR="00C836F6">
        <w:rPr>
          <w:rFonts w:hint="eastAsia"/>
        </w:rPr>
        <w:t>ΔT</w:t>
      </w:r>
      <w:r w:rsidR="00C836F6">
        <w:t xml:space="preserve">LV </w:t>
      </w:r>
      <w:r w:rsidR="007F43E4">
        <w:t>(</w:t>
      </w:r>
      <w:r w:rsidR="00BC1952">
        <w:t>%</w:t>
      </w:r>
      <w:r w:rsidR="007F43E4">
        <w:t xml:space="preserve">) </w:t>
      </w:r>
      <w:r w:rsidR="00C836F6">
        <w:t xml:space="preserve">= </w:t>
      </w:r>
      <w:r w:rsidR="00C86236" w:rsidRPr="00C86236">
        <w:t xml:space="preserve">(Upper limit of 95%CI – Lower limit of 95%CI) / 3.92 = </w:t>
      </w:r>
      <w:r w:rsidR="001065E1">
        <w:t>(</w:t>
      </w:r>
      <w:r w:rsidR="00BC1952">
        <w:t>5.4</w:t>
      </w:r>
      <w:r w:rsidR="00C86236" w:rsidRPr="00C86236">
        <w:t>-</w:t>
      </w:r>
      <w:r>
        <w:t>(-</w:t>
      </w:r>
      <w:r w:rsidR="00BC1952">
        <w:t>11.1</w:t>
      </w:r>
      <w:r w:rsidR="001065E1">
        <w:t>)</w:t>
      </w:r>
      <w:r w:rsidR="002C03C7">
        <w:t>]</w:t>
      </w:r>
      <w:r w:rsidR="00C86236" w:rsidRPr="00C86236">
        <w:t xml:space="preserve"> / 3.92 =</w:t>
      </w:r>
      <w:r w:rsidR="00C86236">
        <w:t xml:space="preserve"> </w:t>
      </w:r>
      <w:r w:rsidR="00BC1952">
        <w:t>4.2 (%)</w:t>
      </w:r>
      <w:r w:rsidR="00AE63A6">
        <w:t xml:space="preserve"> </w:t>
      </w:r>
    </w:p>
    <w:p w14:paraId="20FA4D8A" w14:textId="5D0E7A12" w:rsidR="00FD4EC4" w:rsidRPr="00822502" w:rsidRDefault="00FD4EC4" w:rsidP="00FD4EC4">
      <w:r>
        <w:rPr>
          <w:rFonts w:hint="eastAsia"/>
        </w:rPr>
        <w:t>M</w:t>
      </w:r>
      <w:r>
        <w:t>ean (95%CI); -2.9 (-11.1</w:t>
      </w:r>
      <w:r>
        <w:rPr>
          <w:rFonts w:hint="eastAsia"/>
        </w:rPr>
        <w:t>～5</w:t>
      </w:r>
      <w:r>
        <w:t xml:space="preserve">.4) </w:t>
      </w:r>
      <w:r>
        <w:rPr>
          <w:rFonts w:hint="eastAsia"/>
        </w:rPr>
        <w:t xml:space="preserve">→　</w:t>
      </w:r>
      <w:r w:rsidRPr="00822502">
        <w:t>Mean ± SD of ΔTLV (</w:t>
      </w:r>
      <w:r>
        <w:t>%</w:t>
      </w:r>
      <w:r w:rsidRPr="00822502">
        <w:t xml:space="preserve">); </w:t>
      </w:r>
      <w:r w:rsidR="002C03C7">
        <w:t xml:space="preserve">-2.9 </w:t>
      </w:r>
      <w:r w:rsidR="002C03C7">
        <w:rPr>
          <w:rFonts w:hint="eastAsia"/>
        </w:rPr>
        <w:t xml:space="preserve">± </w:t>
      </w:r>
      <w:r w:rsidR="002C03C7">
        <w:t>4.2 (%)</w:t>
      </w:r>
      <w:r w:rsidRPr="00822502">
        <w:t xml:space="preserve">   </w:t>
      </w:r>
    </w:p>
    <w:p w14:paraId="3D7D73B6" w14:textId="77777777" w:rsidR="00FD4EC4" w:rsidRPr="002C03C7" w:rsidRDefault="00FD4EC4" w:rsidP="008D5BA1">
      <w:pPr>
        <w:rPr>
          <w:b/>
        </w:rPr>
      </w:pPr>
    </w:p>
    <w:p w14:paraId="10CCD906" w14:textId="77777777" w:rsidR="00055295" w:rsidRPr="00B26555" w:rsidRDefault="00D70C67" w:rsidP="00055295">
      <w:pPr>
        <w:rPr>
          <w:b/>
        </w:rPr>
      </w:pPr>
      <w:r>
        <w:rPr>
          <w:b/>
        </w:rPr>
        <w:t>Control</w:t>
      </w:r>
      <w:r w:rsidR="00055295" w:rsidRPr="00B26555">
        <w:rPr>
          <w:b/>
        </w:rPr>
        <w:t xml:space="preserve"> group</w:t>
      </w:r>
    </w:p>
    <w:p w14:paraId="1DAE6EBC" w14:textId="4525A33E" w:rsidR="00800EFA" w:rsidRDefault="00055295" w:rsidP="00055295">
      <w:bookmarkStart w:id="15" w:name="_Hlk6238641"/>
      <w:r>
        <w:t xml:space="preserve">SD ΔTLV </w:t>
      </w:r>
      <w:r w:rsidR="00EB0936">
        <w:t>(</w:t>
      </w:r>
      <w:r w:rsidR="00BC1952">
        <w:t>%</w:t>
      </w:r>
      <w:r w:rsidR="00EB0936">
        <w:t xml:space="preserve">) </w:t>
      </w:r>
      <w:r>
        <w:t xml:space="preserve">= </w:t>
      </w:r>
      <w:bookmarkEnd w:id="15"/>
      <w:r>
        <w:t xml:space="preserve">(Upper limit of 95%CI – Lower limit of 95%CI) / 3.92 = </w:t>
      </w:r>
      <w:r w:rsidR="001065E1">
        <w:t>(</w:t>
      </w:r>
      <w:r w:rsidR="00BC1952">
        <w:t>8.4</w:t>
      </w:r>
      <w:proofErr w:type="gramStart"/>
      <w:r w:rsidR="00BC1952">
        <w:t>-(</w:t>
      </w:r>
      <w:proofErr w:type="gramEnd"/>
      <w:r w:rsidR="00BC1952">
        <w:t>-5.2)</w:t>
      </w:r>
      <w:r w:rsidR="001065E1">
        <w:t>]</w:t>
      </w:r>
      <w:r>
        <w:t xml:space="preserve"> / 3.92 = </w:t>
      </w:r>
      <w:r w:rsidR="00BC1952">
        <w:t>3.5</w:t>
      </w:r>
      <w:r w:rsidR="00EB0936">
        <w:t xml:space="preserve"> (</w:t>
      </w:r>
      <w:r w:rsidR="00BC1952">
        <w:t>%</w:t>
      </w:r>
      <w:r w:rsidR="00EB0936">
        <w:t>)</w:t>
      </w:r>
      <w:r w:rsidR="00800EFA">
        <w:t xml:space="preserve">, </w:t>
      </w:r>
    </w:p>
    <w:p w14:paraId="47DAD493" w14:textId="657365EE" w:rsidR="007C7BF9" w:rsidRDefault="00982309" w:rsidP="00055295">
      <w:r w:rsidRPr="00982309">
        <w:t xml:space="preserve">Mean (95%CI); </w:t>
      </w:r>
      <w:r>
        <w:t>1.6</w:t>
      </w:r>
      <w:r w:rsidRPr="00982309">
        <w:t xml:space="preserve"> (-</w:t>
      </w:r>
      <w:r>
        <w:t>5.2</w:t>
      </w:r>
      <w:r w:rsidRPr="00982309">
        <w:t>～</w:t>
      </w:r>
      <w:r>
        <w:rPr>
          <w:rFonts w:hint="eastAsia"/>
        </w:rPr>
        <w:t>8</w:t>
      </w:r>
      <w:r w:rsidRPr="00982309">
        <w:t xml:space="preserve">.4) →　Mean ± SD of ΔTLV (%); </w:t>
      </w:r>
      <w:r w:rsidR="002C03C7">
        <w:t xml:space="preserve">1.6 </w:t>
      </w:r>
      <w:r w:rsidR="002C03C7">
        <w:rPr>
          <w:rFonts w:hint="eastAsia"/>
        </w:rPr>
        <w:t xml:space="preserve">± </w:t>
      </w:r>
      <w:r w:rsidR="002C03C7">
        <w:t xml:space="preserve">3.5 (%) </w:t>
      </w:r>
      <w:r w:rsidRPr="00982309">
        <w:t xml:space="preserve">   </w:t>
      </w:r>
    </w:p>
    <w:p w14:paraId="3119E0AC" w14:textId="77777777" w:rsidR="006911C4" w:rsidRPr="009804A0" w:rsidRDefault="006911C4" w:rsidP="008D5BA1"/>
    <w:sectPr w:rsidR="006911C4" w:rsidRPr="009804A0" w:rsidSect="00C6159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77B1E" w14:textId="77777777" w:rsidR="001B58D0" w:rsidRDefault="001B58D0" w:rsidP="00810D97">
      <w:r>
        <w:separator/>
      </w:r>
    </w:p>
  </w:endnote>
  <w:endnote w:type="continuationSeparator" w:id="0">
    <w:p w14:paraId="2319D197" w14:textId="77777777" w:rsidR="001B58D0" w:rsidRDefault="001B58D0" w:rsidP="00810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51C75" w14:textId="77777777" w:rsidR="001B58D0" w:rsidRDefault="001B58D0" w:rsidP="00810D97">
      <w:r>
        <w:separator/>
      </w:r>
    </w:p>
  </w:footnote>
  <w:footnote w:type="continuationSeparator" w:id="0">
    <w:p w14:paraId="6307821E" w14:textId="77777777" w:rsidR="001B58D0" w:rsidRDefault="001B58D0" w:rsidP="00810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59F"/>
    <w:rsid w:val="00000905"/>
    <w:rsid w:val="000058F4"/>
    <w:rsid w:val="00055295"/>
    <w:rsid w:val="000B291D"/>
    <w:rsid w:val="000B2E57"/>
    <w:rsid w:val="000C5775"/>
    <w:rsid w:val="000E047B"/>
    <w:rsid w:val="001065E1"/>
    <w:rsid w:val="00110A61"/>
    <w:rsid w:val="0012435B"/>
    <w:rsid w:val="00173662"/>
    <w:rsid w:val="00175AD6"/>
    <w:rsid w:val="0017668C"/>
    <w:rsid w:val="001771C0"/>
    <w:rsid w:val="001A23DC"/>
    <w:rsid w:val="001B58D0"/>
    <w:rsid w:val="001C2390"/>
    <w:rsid w:val="001C4BDD"/>
    <w:rsid w:val="001F7543"/>
    <w:rsid w:val="001F793D"/>
    <w:rsid w:val="00211123"/>
    <w:rsid w:val="00220A44"/>
    <w:rsid w:val="00221D50"/>
    <w:rsid w:val="00225C33"/>
    <w:rsid w:val="00236A23"/>
    <w:rsid w:val="0023783E"/>
    <w:rsid w:val="0025601E"/>
    <w:rsid w:val="002C03C7"/>
    <w:rsid w:val="002D7F55"/>
    <w:rsid w:val="00312CD8"/>
    <w:rsid w:val="00334982"/>
    <w:rsid w:val="00355B37"/>
    <w:rsid w:val="00365276"/>
    <w:rsid w:val="0036696D"/>
    <w:rsid w:val="00372A57"/>
    <w:rsid w:val="003A3BEA"/>
    <w:rsid w:val="003A7104"/>
    <w:rsid w:val="003B4A4A"/>
    <w:rsid w:val="003D66B2"/>
    <w:rsid w:val="003E6CC7"/>
    <w:rsid w:val="00407E12"/>
    <w:rsid w:val="0043662D"/>
    <w:rsid w:val="00446E63"/>
    <w:rsid w:val="00471186"/>
    <w:rsid w:val="004C1EA0"/>
    <w:rsid w:val="004C540C"/>
    <w:rsid w:val="004E2962"/>
    <w:rsid w:val="004F1B07"/>
    <w:rsid w:val="004F7784"/>
    <w:rsid w:val="005166F9"/>
    <w:rsid w:val="00532461"/>
    <w:rsid w:val="00532471"/>
    <w:rsid w:val="00535EA8"/>
    <w:rsid w:val="00550CA4"/>
    <w:rsid w:val="00552F09"/>
    <w:rsid w:val="00594348"/>
    <w:rsid w:val="005D3E85"/>
    <w:rsid w:val="005D4114"/>
    <w:rsid w:val="00642C42"/>
    <w:rsid w:val="006607EC"/>
    <w:rsid w:val="00662214"/>
    <w:rsid w:val="00665AA8"/>
    <w:rsid w:val="006747F1"/>
    <w:rsid w:val="006911C4"/>
    <w:rsid w:val="00696AF8"/>
    <w:rsid w:val="006973C0"/>
    <w:rsid w:val="006A1CF0"/>
    <w:rsid w:val="006A36FA"/>
    <w:rsid w:val="006D46D2"/>
    <w:rsid w:val="006E7E2E"/>
    <w:rsid w:val="00700AC4"/>
    <w:rsid w:val="007213FC"/>
    <w:rsid w:val="007242EF"/>
    <w:rsid w:val="007806F2"/>
    <w:rsid w:val="007929E7"/>
    <w:rsid w:val="007A1016"/>
    <w:rsid w:val="007A70D3"/>
    <w:rsid w:val="007C3DBF"/>
    <w:rsid w:val="007C7BF9"/>
    <w:rsid w:val="007D5082"/>
    <w:rsid w:val="007D6289"/>
    <w:rsid w:val="007E1506"/>
    <w:rsid w:val="007E4062"/>
    <w:rsid w:val="007F43E4"/>
    <w:rsid w:val="00800EFA"/>
    <w:rsid w:val="00810D97"/>
    <w:rsid w:val="00817CF7"/>
    <w:rsid w:val="008208BD"/>
    <w:rsid w:val="00822502"/>
    <w:rsid w:val="00840386"/>
    <w:rsid w:val="008538C3"/>
    <w:rsid w:val="0086730F"/>
    <w:rsid w:val="008970A2"/>
    <w:rsid w:val="008C3098"/>
    <w:rsid w:val="008D5BA1"/>
    <w:rsid w:val="008E40BE"/>
    <w:rsid w:val="00922EB7"/>
    <w:rsid w:val="00927824"/>
    <w:rsid w:val="00943327"/>
    <w:rsid w:val="0096701C"/>
    <w:rsid w:val="009804A0"/>
    <w:rsid w:val="00982309"/>
    <w:rsid w:val="00982E09"/>
    <w:rsid w:val="009913D3"/>
    <w:rsid w:val="0099412C"/>
    <w:rsid w:val="00996A2B"/>
    <w:rsid w:val="009D34CD"/>
    <w:rsid w:val="00A0756B"/>
    <w:rsid w:val="00A10EE9"/>
    <w:rsid w:val="00A15BEE"/>
    <w:rsid w:val="00A66232"/>
    <w:rsid w:val="00A751ED"/>
    <w:rsid w:val="00A93E33"/>
    <w:rsid w:val="00AB2AB4"/>
    <w:rsid w:val="00AB516C"/>
    <w:rsid w:val="00AB6559"/>
    <w:rsid w:val="00AE63A6"/>
    <w:rsid w:val="00B26555"/>
    <w:rsid w:val="00B43FDC"/>
    <w:rsid w:val="00B56EDC"/>
    <w:rsid w:val="00B576A1"/>
    <w:rsid w:val="00B57E8E"/>
    <w:rsid w:val="00B73260"/>
    <w:rsid w:val="00B854C0"/>
    <w:rsid w:val="00BC1952"/>
    <w:rsid w:val="00BC6B80"/>
    <w:rsid w:val="00BD58C0"/>
    <w:rsid w:val="00BE71EF"/>
    <w:rsid w:val="00C24C95"/>
    <w:rsid w:val="00C24E56"/>
    <w:rsid w:val="00C6159F"/>
    <w:rsid w:val="00C836F6"/>
    <w:rsid w:val="00C86236"/>
    <w:rsid w:val="00CB1951"/>
    <w:rsid w:val="00D02553"/>
    <w:rsid w:val="00D5646B"/>
    <w:rsid w:val="00D679BD"/>
    <w:rsid w:val="00D70C67"/>
    <w:rsid w:val="00D96A86"/>
    <w:rsid w:val="00DA3AAF"/>
    <w:rsid w:val="00DB35D4"/>
    <w:rsid w:val="00DE27C9"/>
    <w:rsid w:val="00E10DEE"/>
    <w:rsid w:val="00E25491"/>
    <w:rsid w:val="00E370CA"/>
    <w:rsid w:val="00E37D52"/>
    <w:rsid w:val="00E44647"/>
    <w:rsid w:val="00E72255"/>
    <w:rsid w:val="00E76E26"/>
    <w:rsid w:val="00E86B00"/>
    <w:rsid w:val="00EA73E7"/>
    <w:rsid w:val="00EB0936"/>
    <w:rsid w:val="00EC7B7B"/>
    <w:rsid w:val="00ED6032"/>
    <w:rsid w:val="00EE05F7"/>
    <w:rsid w:val="00EE2FD1"/>
    <w:rsid w:val="00EF08A4"/>
    <w:rsid w:val="00EF6B73"/>
    <w:rsid w:val="00F12593"/>
    <w:rsid w:val="00F36F18"/>
    <w:rsid w:val="00F5735A"/>
    <w:rsid w:val="00F62E6A"/>
    <w:rsid w:val="00F967CE"/>
    <w:rsid w:val="00FB6B6A"/>
    <w:rsid w:val="00FC2E60"/>
    <w:rsid w:val="00FC760A"/>
    <w:rsid w:val="00FD4EC4"/>
    <w:rsid w:val="00FD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48BBE2"/>
  <w15:chartTrackingRefBased/>
  <w15:docId w15:val="{44C03F61-796F-45F8-90FA-F1B15E721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4E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0D9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10D97"/>
  </w:style>
  <w:style w:type="paragraph" w:styleId="a5">
    <w:name w:val="footer"/>
    <w:basedOn w:val="a"/>
    <w:link w:val="a6"/>
    <w:uiPriority w:val="99"/>
    <w:unhideWhenUsed/>
    <w:rsid w:val="00810D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10D97"/>
  </w:style>
  <w:style w:type="paragraph" w:styleId="a7">
    <w:name w:val="Balloon Text"/>
    <w:basedOn w:val="a"/>
    <w:link w:val="a8"/>
    <w:uiPriority w:val="99"/>
    <w:semiHidden/>
    <w:unhideWhenUsed/>
    <w:rsid w:val="002C03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C03C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18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E52EAD-392B-4213-869E-97CD59D0A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Suwabe</dc:creator>
  <cp:keywords/>
  <dc:description/>
  <cp:lastModifiedBy>Tatsuya Suwabe</cp:lastModifiedBy>
  <cp:revision>4</cp:revision>
  <dcterms:created xsi:type="dcterms:W3CDTF">2021-08-09T12:27:00Z</dcterms:created>
  <dcterms:modified xsi:type="dcterms:W3CDTF">2021-09-11T08:00:00Z</dcterms:modified>
</cp:coreProperties>
</file>